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Distribution of veterinarians and veterinary nurses by state; a comparison of respondents to available employment and registration data for Australia’s veterinary workforce in 2014.</w:t>
      </w:r>
    </w:p>
    <w:tbl>
      <w:tblPr>
        <w:tblW w:w="10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540"/>
        <w:gridCol w:w="1540"/>
        <w:gridCol w:w="1540"/>
        <w:gridCol w:w="1540"/>
        <w:gridCol w:w="1540"/>
      </w:tblGrid>
      <w:tr>
        <w:trPr>
          <w:trHeight w:val="30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Veterinarians</w:t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Veterinary Nurses</w:t>
            </w:r>
          </w:p>
        </w:tc>
      </w:tr>
      <w:tr>
        <w:trPr>
          <w:trHeight w:val="84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udy respondents (n = 890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eterinarians registered by state 2014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BS data 20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spondents (n=852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BS data 2014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at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eenslan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 (17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03 (24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7 (22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3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w South Wales / Australian Capital Territory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2 (33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03 (30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.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7 (36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 (23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86 (24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3 (19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9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uth Australi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 (2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5 (6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 (6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smani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(5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2 (2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 (&lt;1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estern Australi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 (18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6 (12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 (13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thern Territory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 (&lt;1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 (1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(&lt;1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 (2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 (2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Registration data reported within the Australian Veterinary Association veterinary workforce survey (2014). ABS; Australian Bureau of Statistics (2014)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01:55:00Z</dcterms:created>
  <dc:creator>ALABS</dc:creator>
  <dc:description/>
  <cp:keywords/>
  <dc:language>en-US</dc:language>
  <cp:lastModifiedBy>ALABS</cp:lastModifiedBy>
  <dcterms:modified xsi:type="dcterms:W3CDTF">2015-12-09T00:4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